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072" w:type="dxa"/>
        <w:tblInd w:w="-459" w:type="dxa"/>
        <w:tblLayout w:type="fixed"/>
        <w:tblLook w:val="0000" w:firstRow="0" w:lastRow="0" w:firstColumn="0" w:lastColumn="0" w:noHBand="0" w:noVBand="0"/>
      </w:tblPr>
      <w:tblGrid>
        <w:gridCol w:w="609"/>
        <w:gridCol w:w="756"/>
        <w:gridCol w:w="1470"/>
        <w:gridCol w:w="2632"/>
        <w:gridCol w:w="62"/>
        <w:gridCol w:w="2268"/>
        <w:gridCol w:w="283"/>
        <w:gridCol w:w="992"/>
      </w:tblGrid>
      <w:tr w:rsidR="00136B36" w:rsidRPr="003912F7" w:rsidTr="006C24A1">
        <w:trPr>
          <w:trHeight w:val="247"/>
        </w:trPr>
        <w:tc>
          <w:tcPr>
            <w:tcW w:w="9072" w:type="dxa"/>
            <w:gridSpan w:val="8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136B36" w:rsidRPr="0092217A" w:rsidRDefault="00136B36" w:rsidP="00FE6E13">
            <w:pPr>
              <w:rPr>
                <w:rFonts w:cs="Arial"/>
                <w:b/>
                <w:color w:val="000000"/>
              </w:rPr>
            </w:pPr>
            <w:r w:rsidRPr="0092217A">
              <w:rPr>
                <w:rFonts w:cs="Arial"/>
                <w:b/>
                <w:color w:val="000000"/>
                <w:sz w:val="22"/>
                <w:szCs w:val="22"/>
              </w:rPr>
              <w:t xml:space="preserve">Table </w:t>
            </w:r>
            <w:r w:rsidR="00537FEB">
              <w:rPr>
                <w:rFonts w:cs="Arial"/>
                <w:b/>
                <w:color w:val="000000"/>
                <w:sz w:val="22"/>
                <w:szCs w:val="22"/>
              </w:rPr>
              <w:t>S</w:t>
            </w:r>
            <w:r w:rsidR="00FE6E13">
              <w:rPr>
                <w:rFonts w:cs="Arial"/>
                <w:b/>
                <w:color w:val="000000"/>
                <w:sz w:val="22"/>
                <w:szCs w:val="22"/>
              </w:rPr>
              <w:t>22</w:t>
            </w:r>
            <w:bookmarkStart w:id="0" w:name="_GoBack"/>
            <w:bookmarkEnd w:id="0"/>
            <w:r w:rsidRPr="0092217A">
              <w:rPr>
                <w:rFonts w:cs="Arial"/>
                <w:b/>
                <w:color w:val="000000"/>
                <w:sz w:val="22"/>
                <w:szCs w:val="22"/>
              </w:rPr>
              <w:t>.</w:t>
            </w:r>
            <w:r w:rsidRPr="00537FEB">
              <w:rPr>
                <w:rFonts w:cs="Arial"/>
                <w:color w:val="000000"/>
                <w:sz w:val="22"/>
                <w:szCs w:val="22"/>
              </w:rPr>
              <w:t xml:space="preserve"> The Tethering factors</w:t>
            </w:r>
            <w:r w:rsidR="006C4358">
              <w:rPr>
                <w:rFonts w:cs="Arial"/>
                <w:color w:val="000000"/>
                <w:sz w:val="22"/>
                <w:szCs w:val="22"/>
              </w:rPr>
              <w:t xml:space="preserve"> </w:t>
            </w:r>
            <w:r w:rsidR="006C4358" w:rsidRPr="00584B2B">
              <w:rPr>
                <w:rFonts w:cs="Arial"/>
                <w:sz w:val="22"/>
                <w:szCs w:val="22"/>
              </w:rPr>
              <w:t>of A. thaliana and tomato</w:t>
            </w:r>
          </w:p>
        </w:tc>
      </w:tr>
      <w:tr w:rsidR="00136B36" w:rsidRPr="003912F7" w:rsidTr="007944C4">
        <w:trPr>
          <w:trHeight w:val="247"/>
        </w:trPr>
        <w:tc>
          <w:tcPr>
            <w:tcW w:w="609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36B36" w:rsidRPr="003912F7" w:rsidRDefault="00136B36" w:rsidP="007944C4">
            <w:pPr>
              <w:rPr>
                <w:rFonts w:cs="Arial"/>
                <w:b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b/>
                <w:sz w:val="16"/>
                <w:szCs w:val="16"/>
              </w:rPr>
              <w:t>Com</w:t>
            </w:r>
            <w:r>
              <w:rPr>
                <w:rFonts w:ascii="Times New Roman" w:hAnsi="Times New Roman" w:cs="Arial"/>
                <w:b/>
                <w:sz w:val="16"/>
                <w:szCs w:val="16"/>
              </w:rPr>
              <w:t>.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36B36" w:rsidRPr="003912F7" w:rsidRDefault="00136B36" w:rsidP="007944C4">
            <w:pPr>
              <w:rPr>
                <w:rFonts w:cs="Arial"/>
                <w:b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b/>
                <w:sz w:val="16"/>
                <w:szCs w:val="16"/>
              </w:rPr>
              <w:t>Factors</w:t>
            </w:r>
          </w:p>
        </w:tc>
        <w:tc>
          <w:tcPr>
            <w:tcW w:w="147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36B36" w:rsidRPr="003912F7" w:rsidRDefault="00136B36" w:rsidP="007944C4">
            <w:pPr>
              <w:rPr>
                <w:rFonts w:cs="Arial"/>
                <w:b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b/>
                <w:sz w:val="16"/>
                <w:szCs w:val="16"/>
              </w:rPr>
              <w:t>Yeast</w:t>
            </w:r>
          </w:p>
        </w:tc>
        <w:tc>
          <w:tcPr>
            <w:tcW w:w="269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36B36" w:rsidRPr="003912F7" w:rsidRDefault="00136B36" w:rsidP="007944C4">
            <w:pPr>
              <w:rPr>
                <w:rFonts w:cs="Arial"/>
                <w:b/>
                <w:i/>
                <w:sz w:val="16"/>
                <w:szCs w:val="16"/>
              </w:rPr>
            </w:pPr>
            <w:proofErr w:type="spellStart"/>
            <w:r w:rsidRPr="00BF6AC7">
              <w:rPr>
                <w:rFonts w:ascii="Times New Roman" w:hAnsi="Times New Roman" w:cs="Arial"/>
                <w:b/>
                <w:i/>
                <w:sz w:val="16"/>
                <w:szCs w:val="16"/>
              </w:rPr>
              <w:t>A.thaliana</w:t>
            </w:r>
            <w:proofErr w:type="spellEnd"/>
          </w:p>
        </w:tc>
        <w:tc>
          <w:tcPr>
            <w:tcW w:w="3543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136B36" w:rsidRPr="003912F7" w:rsidRDefault="00136B36" w:rsidP="007944C4">
            <w:pPr>
              <w:rPr>
                <w:rFonts w:cs="Arial"/>
                <w:b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b/>
                <w:i/>
                <w:color w:val="000000"/>
                <w:sz w:val="16"/>
                <w:szCs w:val="16"/>
              </w:rPr>
              <w:t>S. lycopersicum</w:t>
            </w:r>
          </w:p>
        </w:tc>
      </w:tr>
      <w:tr w:rsidR="00136B36" w:rsidRPr="000443B2" w:rsidTr="006C24A1">
        <w:trPr>
          <w:trHeight w:val="247"/>
        </w:trPr>
        <w:tc>
          <w:tcPr>
            <w:tcW w:w="609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136B36" w:rsidRPr="000443B2" w:rsidRDefault="00136B36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bCs/>
                <w:sz w:val="16"/>
                <w:szCs w:val="16"/>
              </w:rPr>
              <w:t>Coiled coils</w:t>
            </w:r>
          </w:p>
        </w:tc>
        <w:tc>
          <w:tcPr>
            <w:tcW w:w="756" w:type="dxa"/>
            <w:tcBorders>
              <w:top w:val="single" w:sz="1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6B36" w:rsidRPr="000443B2" w:rsidRDefault="00136B36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Uso1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DL058W(1790)</w:t>
            </w:r>
          </w:p>
        </w:tc>
        <w:tc>
          <w:tcPr>
            <w:tcW w:w="2632" w:type="dxa"/>
            <w:tcBorders>
              <w:top w:val="single" w:sz="1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6B36" w:rsidRPr="00D9540D" w:rsidRDefault="00136B36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D9540D">
              <w:rPr>
                <w:rFonts w:ascii="Times New Roman" w:hAnsi="Times New Roman"/>
                <w:sz w:val="16"/>
                <w:szCs w:val="16"/>
                <w:u w:val="single"/>
              </w:rPr>
              <w:t>At3g27530(914)</w:t>
            </w:r>
          </w:p>
        </w:tc>
        <w:tc>
          <w:tcPr>
            <w:tcW w:w="3605" w:type="dxa"/>
            <w:gridSpan w:val="4"/>
            <w:tcBorders>
              <w:top w:val="single" w:sz="1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8g081410(839)</w:t>
            </w:r>
          </w:p>
        </w:tc>
      </w:tr>
      <w:tr w:rsidR="00136B36" w:rsidRPr="000443B2" w:rsidTr="006C24A1">
        <w:trPr>
          <w:trHeight w:val="247"/>
        </w:trPr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136B36" w:rsidRPr="000443B2" w:rsidRDefault="00136B36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6B36" w:rsidRPr="000443B2" w:rsidRDefault="00136B36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COY1</w:t>
            </w:r>
          </w:p>
        </w:tc>
        <w:tc>
          <w:tcPr>
            <w:tcW w:w="14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KL179C(679)</w:t>
            </w:r>
          </w:p>
        </w:tc>
        <w:tc>
          <w:tcPr>
            <w:tcW w:w="263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6B36" w:rsidRPr="00D9540D" w:rsidRDefault="00136B36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D9540D">
              <w:rPr>
                <w:rFonts w:ascii="Times New Roman" w:hAnsi="Times New Roman"/>
                <w:sz w:val="16"/>
                <w:szCs w:val="16"/>
                <w:u w:val="single"/>
              </w:rPr>
              <w:t>At3g18480(689)</w:t>
            </w:r>
          </w:p>
        </w:tc>
        <w:tc>
          <w:tcPr>
            <w:tcW w:w="3605" w:type="dxa"/>
            <w:gridSpan w:val="4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6g069210(684)</w:t>
            </w:r>
          </w:p>
        </w:tc>
      </w:tr>
      <w:tr w:rsidR="00136B36" w:rsidRPr="000443B2" w:rsidTr="006C24A1">
        <w:trPr>
          <w:trHeight w:val="232"/>
        </w:trPr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136B36" w:rsidRPr="000443B2" w:rsidRDefault="00136B36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4858" w:type="dxa"/>
            <w:gridSpan w:val="3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Rud3/Grp1 (</w:t>
            </w: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OR216C</w:t>
            </w:r>
            <w:r w:rsidRPr="000D28DC">
              <w:rPr>
                <w:rFonts w:ascii="Times New Roman" w:hAnsi="Times New Roman"/>
                <w:sz w:val="16"/>
                <w:szCs w:val="16"/>
              </w:rPr>
              <w:t>; 484), Imh1 (</w:t>
            </w:r>
            <w:r w:rsidRPr="00D9540D">
              <w:rPr>
                <w:rFonts w:ascii="Times New Roman" w:hAnsi="Times New Roman"/>
                <w:sz w:val="16"/>
                <w:szCs w:val="16"/>
                <w:u w:val="single"/>
              </w:rPr>
              <w:t>YLR309C; 911</w:t>
            </w:r>
            <w:r w:rsidRPr="000D28DC">
              <w:rPr>
                <w:rFonts w:ascii="Times New Roman" w:hAnsi="Times New Roman"/>
                <w:sz w:val="16"/>
                <w:szCs w:val="16"/>
              </w:rPr>
              <w:t>)</w:t>
            </w:r>
          </w:p>
        </w:tc>
        <w:tc>
          <w:tcPr>
            <w:tcW w:w="3605" w:type="dxa"/>
            <w:gridSpan w:val="4"/>
            <w:tcBorders>
              <w:top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</w:tr>
      <w:tr w:rsidR="00136B36" w:rsidRPr="000443B2" w:rsidTr="006C24A1">
        <w:trPr>
          <w:trHeight w:val="247"/>
        </w:trPr>
        <w:tc>
          <w:tcPr>
            <w:tcW w:w="609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extDirection w:val="btLr"/>
          </w:tcPr>
          <w:p w:rsidR="00136B36" w:rsidRPr="000443B2" w:rsidRDefault="00136B36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bCs/>
                <w:sz w:val="16"/>
                <w:szCs w:val="16"/>
              </w:rPr>
              <w:t>HOPS (C)</w:t>
            </w: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6B36" w:rsidRPr="000443B2" w:rsidRDefault="00136B36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Vps11</w:t>
            </w:r>
          </w:p>
        </w:tc>
        <w:tc>
          <w:tcPr>
            <w:tcW w:w="14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MR231W(1029)</w:t>
            </w:r>
          </w:p>
        </w:tc>
        <w:tc>
          <w:tcPr>
            <w:tcW w:w="263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6B36" w:rsidRPr="00D9540D" w:rsidRDefault="00136B36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D9540D">
              <w:rPr>
                <w:rFonts w:ascii="Times New Roman" w:hAnsi="Times New Roman"/>
                <w:sz w:val="16"/>
                <w:szCs w:val="16"/>
                <w:u w:val="single"/>
              </w:rPr>
              <w:t>At2g05170(932)</w:t>
            </w:r>
          </w:p>
        </w:tc>
        <w:tc>
          <w:tcPr>
            <w:tcW w:w="3605" w:type="dxa"/>
            <w:gridSpan w:val="4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6g065170(954)</w:t>
            </w:r>
          </w:p>
        </w:tc>
      </w:tr>
      <w:tr w:rsidR="00136B36" w:rsidRPr="000443B2" w:rsidTr="006C24A1">
        <w:trPr>
          <w:trHeight w:val="247"/>
        </w:trPr>
        <w:tc>
          <w:tcPr>
            <w:tcW w:w="609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extDirection w:val="btLr"/>
          </w:tcPr>
          <w:p w:rsidR="00136B36" w:rsidRPr="000443B2" w:rsidRDefault="00136B36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6B36" w:rsidRPr="000443B2" w:rsidRDefault="00136B36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Vps16</w:t>
            </w:r>
          </w:p>
        </w:tc>
        <w:tc>
          <w:tcPr>
            <w:tcW w:w="14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PL045W(798)</w:t>
            </w:r>
          </w:p>
        </w:tc>
        <w:tc>
          <w:tcPr>
            <w:tcW w:w="263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6B36" w:rsidRPr="00D9540D" w:rsidRDefault="00136B36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D9540D">
              <w:rPr>
                <w:rFonts w:ascii="Times New Roman" w:hAnsi="Times New Roman"/>
                <w:sz w:val="16"/>
                <w:szCs w:val="16"/>
                <w:u w:val="single"/>
              </w:rPr>
              <w:t>At2g38020(858)</w:t>
            </w:r>
          </w:p>
        </w:tc>
        <w:tc>
          <w:tcPr>
            <w:tcW w:w="3605" w:type="dxa"/>
            <w:gridSpan w:val="4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7g056220(843)</w:t>
            </w:r>
          </w:p>
        </w:tc>
      </w:tr>
      <w:tr w:rsidR="00136B36" w:rsidRPr="000443B2" w:rsidTr="006C24A1">
        <w:trPr>
          <w:trHeight w:val="247"/>
        </w:trPr>
        <w:tc>
          <w:tcPr>
            <w:tcW w:w="609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extDirection w:val="btLr"/>
          </w:tcPr>
          <w:p w:rsidR="00136B36" w:rsidRPr="000443B2" w:rsidRDefault="00136B36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6B36" w:rsidRPr="000443B2" w:rsidRDefault="00136B36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Vps18</w:t>
            </w:r>
          </w:p>
        </w:tc>
        <w:tc>
          <w:tcPr>
            <w:tcW w:w="14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LR148W(918)</w:t>
            </w:r>
          </w:p>
        </w:tc>
        <w:tc>
          <w:tcPr>
            <w:tcW w:w="263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6B36" w:rsidRPr="00D9540D" w:rsidRDefault="00136B36" w:rsidP="007944C4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D9540D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1g12470(988)</w:t>
            </w:r>
          </w:p>
        </w:tc>
        <w:tc>
          <w:tcPr>
            <w:tcW w:w="3605" w:type="dxa"/>
            <w:gridSpan w:val="4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6g005080(1067)</w:t>
            </w:r>
          </w:p>
        </w:tc>
      </w:tr>
      <w:tr w:rsidR="00136B36" w:rsidRPr="000443B2" w:rsidTr="006C24A1">
        <w:trPr>
          <w:trHeight w:val="247"/>
        </w:trPr>
        <w:tc>
          <w:tcPr>
            <w:tcW w:w="609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extDirection w:val="btLr"/>
          </w:tcPr>
          <w:p w:rsidR="00136B36" w:rsidRPr="000443B2" w:rsidRDefault="00136B36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6B36" w:rsidRPr="000443B2" w:rsidRDefault="00136B36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Vps33</w:t>
            </w:r>
          </w:p>
        </w:tc>
        <w:tc>
          <w:tcPr>
            <w:tcW w:w="14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LR396C(691)</w:t>
            </w:r>
          </w:p>
        </w:tc>
        <w:tc>
          <w:tcPr>
            <w:tcW w:w="263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6B36" w:rsidRPr="00D9540D" w:rsidRDefault="00136B36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D9540D">
              <w:rPr>
                <w:rFonts w:ascii="Times New Roman" w:hAnsi="Times New Roman"/>
                <w:sz w:val="16"/>
                <w:szCs w:val="16"/>
                <w:u w:val="single"/>
              </w:rPr>
              <w:t>At3g54860(608)</w:t>
            </w:r>
          </w:p>
        </w:tc>
        <w:tc>
          <w:tcPr>
            <w:tcW w:w="3605" w:type="dxa"/>
            <w:gridSpan w:val="4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5g055600(597)</w:t>
            </w:r>
          </w:p>
        </w:tc>
      </w:tr>
      <w:tr w:rsidR="00136B36" w:rsidRPr="000443B2" w:rsidTr="006C24A1">
        <w:trPr>
          <w:trHeight w:val="236"/>
        </w:trPr>
        <w:tc>
          <w:tcPr>
            <w:tcW w:w="609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extDirection w:val="btLr"/>
          </w:tcPr>
          <w:p w:rsidR="00136B36" w:rsidRPr="000443B2" w:rsidRDefault="00136B36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</w:tcPr>
          <w:p w:rsidR="00136B36" w:rsidRPr="000443B2" w:rsidRDefault="00136B36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Vps39</w:t>
            </w:r>
          </w:p>
        </w:tc>
        <w:tc>
          <w:tcPr>
            <w:tcW w:w="147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DL077C(1049)</w:t>
            </w:r>
          </w:p>
        </w:tc>
        <w:tc>
          <w:tcPr>
            <w:tcW w:w="263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36B36" w:rsidRPr="00D9540D" w:rsidRDefault="00136B36" w:rsidP="007944C4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D9540D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4g36630(1000)</w:t>
            </w:r>
          </w:p>
        </w:tc>
        <w:tc>
          <w:tcPr>
            <w:tcW w:w="3605" w:type="dxa"/>
            <w:gridSpan w:val="4"/>
            <w:tcBorders>
              <w:top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2g085220(1001); Solyc07g056660</w:t>
            </w:r>
            <w:r w:rsidRPr="000D28DC">
              <w:rPr>
                <w:rFonts w:ascii="Times New Roman" w:hAnsi="Times New Roman"/>
                <w:color w:val="000000"/>
                <w:sz w:val="16"/>
                <w:szCs w:val="16"/>
              </w:rPr>
              <w:t>(1004)</w:t>
            </w:r>
          </w:p>
        </w:tc>
      </w:tr>
      <w:tr w:rsidR="00136B36" w:rsidRPr="000443B2" w:rsidTr="006C24A1">
        <w:trPr>
          <w:trHeight w:val="282"/>
        </w:trPr>
        <w:tc>
          <w:tcPr>
            <w:tcW w:w="609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extDirection w:val="btLr"/>
          </w:tcPr>
          <w:p w:rsidR="00136B36" w:rsidRPr="000443B2" w:rsidRDefault="00136B36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136B36" w:rsidRPr="000443B2" w:rsidRDefault="00136B36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Vps41</w:t>
            </w:r>
          </w:p>
        </w:tc>
        <w:tc>
          <w:tcPr>
            <w:tcW w:w="1470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DR080W(992)</w:t>
            </w:r>
          </w:p>
        </w:tc>
        <w:tc>
          <w:tcPr>
            <w:tcW w:w="2632" w:type="dxa"/>
            <w:tcBorders>
              <w:top w:val="single" w:sz="2" w:space="0" w:color="auto"/>
            </w:tcBorders>
            <w:shd w:val="clear" w:color="auto" w:fill="auto"/>
            <w:noWrap/>
            <w:vAlign w:val="center"/>
          </w:tcPr>
          <w:p w:rsidR="00136B36" w:rsidRPr="00D9540D" w:rsidRDefault="00136B36" w:rsidP="007944C4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D9540D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1g08190(980)</w:t>
            </w:r>
          </w:p>
        </w:tc>
        <w:tc>
          <w:tcPr>
            <w:tcW w:w="3605" w:type="dxa"/>
            <w:gridSpan w:val="4"/>
            <w:tcBorders>
              <w:top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6g074740(960); Solyc11g066560(957)</w:t>
            </w:r>
          </w:p>
        </w:tc>
      </w:tr>
      <w:tr w:rsidR="00136B36" w:rsidRPr="000443B2" w:rsidTr="006C24A1">
        <w:trPr>
          <w:trHeight w:val="247"/>
        </w:trPr>
        <w:tc>
          <w:tcPr>
            <w:tcW w:w="6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:rsidR="00136B36" w:rsidRPr="000443B2" w:rsidRDefault="00136B36" w:rsidP="006C24A1">
            <w:pPr>
              <w:ind w:left="113" w:right="113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0443B2">
              <w:rPr>
                <w:rFonts w:cs="Arial"/>
                <w:bCs/>
                <w:sz w:val="16"/>
                <w:szCs w:val="16"/>
              </w:rPr>
              <w:t>1</w:t>
            </w: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443B2" w:rsidRDefault="00136B36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Vps8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AL002W(1274)</w:t>
            </w:r>
          </w:p>
        </w:tc>
        <w:tc>
          <w:tcPr>
            <w:tcW w:w="263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D9540D" w:rsidRDefault="00136B36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D9540D">
              <w:rPr>
                <w:rFonts w:ascii="Times New Roman" w:hAnsi="Times New Roman"/>
                <w:sz w:val="16"/>
                <w:szCs w:val="16"/>
                <w:u w:val="single"/>
              </w:rPr>
              <w:t>At4g00800(1913)</w:t>
            </w:r>
          </w:p>
        </w:tc>
        <w:tc>
          <w:tcPr>
            <w:tcW w:w="2330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5g044610(1864)</w:t>
            </w:r>
          </w:p>
        </w:tc>
        <w:tc>
          <w:tcPr>
            <w:tcW w:w="1275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36B36" w:rsidRPr="000443B2" w:rsidTr="006C24A1">
        <w:trPr>
          <w:trHeight w:val="247"/>
        </w:trPr>
        <w:tc>
          <w:tcPr>
            <w:tcW w:w="609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extDirection w:val="btLr"/>
          </w:tcPr>
          <w:p w:rsidR="00136B36" w:rsidRPr="000443B2" w:rsidRDefault="00136B36" w:rsidP="006C24A1">
            <w:pPr>
              <w:ind w:left="113" w:right="113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4858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Vps3 (</w:t>
            </w: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DR495C</w:t>
            </w:r>
            <w:r w:rsidRPr="000D28DC">
              <w:rPr>
                <w:rFonts w:ascii="Times New Roman" w:hAnsi="Times New Roman"/>
                <w:sz w:val="16"/>
                <w:szCs w:val="16"/>
              </w:rPr>
              <w:t>; 1011)</w:t>
            </w:r>
          </w:p>
        </w:tc>
        <w:tc>
          <w:tcPr>
            <w:tcW w:w="3605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</w:tr>
      <w:tr w:rsidR="005C5C79" w:rsidRPr="000443B2" w:rsidTr="0074486D">
        <w:trPr>
          <w:cantSplit/>
          <w:trHeight w:val="57"/>
        </w:trPr>
        <w:tc>
          <w:tcPr>
            <w:tcW w:w="609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textDirection w:val="btLr"/>
          </w:tcPr>
          <w:p w:rsidR="005C5C79" w:rsidRPr="000443B2" w:rsidRDefault="005C5C79" w:rsidP="006C24A1">
            <w:pPr>
              <w:ind w:left="113" w:right="113"/>
              <w:jc w:val="center"/>
              <w:rPr>
                <w:rFonts w:ascii="Times New Roman" w:hAnsi="Times New Roman" w:cs="Arial"/>
                <w:bCs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bCs/>
                <w:sz w:val="16"/>
                <w:szCs w:val="16"/>
              </w:rPr>
              <w:t xml:space="preserve">CATR family </w:t>
            </w:r>
            <w:proofErr w:type="spellStart"/>
            <w:r w:rsidRPr="000443B2">
              <w:rPr>
                <w:rFonts w:ascii="Times New Roman" w:hAnsi="Times New Roman" w:cs="Arial"/>
                <w:bCs/>
                <w:sz w:val="16"/>
                <w:szCs w:val="16"/>
              </w:rPr>
              <w:t>Exocyst</w:t>
            </w:r>
            <w:proofErr w:type="spellEnd"/>
            <w:r w:rsidRPr="000443B2">
              <w:rPr>
                <w:rFonts w:ascii="Times New Roman" w:hAnsi="Times New Roman" w:cs="Arial"/>
                <w:bCs/>
                <w:sz w:val="16"/>
                <w:szCs w:val="16"/>
              </w:rPr>
              <w:t xml:space="preserve"> (C)</w:t>
            </w:r>
          </w:p>
        </w:tc>
        <w:tc>
          <w:tcPr>
            <w:tcW w:w="756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C79" w:rsidRPr="000443B2" w:rsidRDefault="005C5C79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Sec3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C5C79" w:rsidRPr="000D28DC" w:rsidRDefault="005C5C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ER008C(1336)</w:t>
            </w:r>
          </w:p>
        </w:tc>
        <w:tc>
          <w:tcPr>
            <w:tcW w:w="263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C5C79" w:rsidRPr="000D28DC" w:rsidRDefault="005C5C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3605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C5C79" w:rsidRPr="000D28DC" w:rsidRDefault="005C5C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</w:tr>
      <w:tr w:rsidR="005C5C79" w:rsidRPr="000443B2" w:rsidTr="0074486D">
        <w:trPr>
          <w:cantSplit/>
          <w:trHeight w:val="57"/>
        </w:trPr>
        <w:tc>
          <w:tcPr>
            <w:tcW w:w="60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textDirection w:val="btLr"/>
          </w:tcPr>
          <w:p w:rsidR="005C5C79" w:rsidRPr="000443B2" w:rsidRDefault="005C5C79" w:rsidP="006C24A1">
            <w:pPr>
              <w:ind w:left="113" w:right="113"/>
              <w:jc w:val="center"/>
              <w:rPr>
                <w:rFonts w:ascii="Times New Roman" w:hAnsi="Times New Roman" w:cs="Arial"/>
                <w:bCs/>
                <w:sz w:val="16"/>
                <w:szCs w:val="16"/>
              </w:rPr>
            </w:pPr>
          </w:p>
        </w:tc>
        <w:tc>
          <w:tcPr>
            <w:tcW w:w="756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C5C79" w:rsidRPr="000443B2" w:rsidRDefault="005C5C79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C5C79" w:rsidRPr="000D28DC" w:rsidRDefault="005C5C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63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C5C79" w:rsidRPr="000D28DC" w:rsidRDefault="005C5C79" w:rsidP="007944C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D9540D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1g47550(888)</w:t>
            </w:r>
            <w:r w:rsidRPr="007944C4">
              <w:rPr>
                <w:rFonts w:ascii="Times New Roman" w:hAnsi="Times New Roman"/>
                <w:color w:val="000000"/>
                <w:sz w:val="16"/>
                <w:szCs w:val="16"/>
              </w:rPr>
              <w:t>;</w:t>
            </w:r>
            <w:r w:rsidR="007944C4" w:rsidRPr="007944C4">
              <w:rPr>
                <w:rFonts w:ascii="Times New Roman" w:hAnsi="Times New Roman"/>
                <w:color w:val="000000"/>
                <w:sz w:val="16"/>
                <w:szCs w:val="16"/>
              </w:rPr>
              <w:t xml:space="preserve"> </w:t>
            </w:r>
            <w:r w:rsidRPr="000D28D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1g47560(887)</w:t>
            </w:r>
          </w:p>
        </w:tc>
        <w:tc>
          <w:tcPr>
            <w:tcW w:w="3605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C5C79" w:rsidRPr="000D28DC" w:rsidRDefault="005C5C79" w:rsidP="007944C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color w:val="000000"/>
                <w:sz w:val="16"/>
                <w:szCs w:val="16"/>
              </w:rPr>
              <w:t>Solyc12g088990(889)</w:t>
            </w:r>
          </w:p>
        </w:tc>
      </w:tr>
      <w:tr w:rsidR="00136B36" w:rsidRPr="000443B2" w:rsidTr="006C24A1">
        <w:trPr>
          <w:cantSplit/>
          <w:trHeight w:val="20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</w:tcPr>
          <w:p w:rsidR="00136B36" w:rsidRPr="000443B2" w:rsidRDefault="00136B36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443B2" w:rsidRDefault="00136B36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Sec5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DR166C(971)</w:t>
            </w:r>
          </w:p>
        </w:tc>
        <w:tc>
          <w:tcPr>
            <w:tcW w:w="263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At1g21170(1090); At1g76850(1090)</w:t>
            </w:r>
          </w:p>
        </w:tc>
        <w:tc>
          <w:tcPr>
            <w:tcW w:w="3605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4g071350(1106); Solyc12g056520(977)</w:t>
            </w:r>
          </w:p>
        </w:tc>
      </w:tr>
      <w:tr w:rsidR="00136B36" w:rsidRPr="000443B2" w:rsidTr="006C24A1">
        <w:trPr>
          <w:cantSplit/>
          <w:trHeight w:val="20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136B36" w:rsidRPr="000443B2" w:rsidRDefault="00136B36" w:rsidP="006C24A1">
            <w:pPr>
              <w:ind w:left="113" w:right="113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443B2" w:rsidRDefault="00136B36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Sec6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IL068C(805)</w:t>
            </w:r>
          </w:p>
        </w:tc>
        <w:tc>
          <w:tcPr>
            <w:tcW w:w="263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At1g71820(774)</w:t>
            </w:r>
          </w:p>
        </w:tc>
        <w:tc>
          <w:tcPr>
            <w:tcW w:w="3605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36B36" w:rsidRPr="000D28DC" w:rsidRDefault="00136B36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4g072290(749)</w:t>
            </w:r>
          </w:p>
        </w:tc>
      </w:tr>
      <w:tr w:rsidR="005C5C79" w:rsidRPr="000443B2" w:rsidTr="007C17CE">
        <w:trPr>
          <w:cantSplit/>
          <w:trHeight w:val="57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5C5C79" w:rsidRPr="000443B2" w:rsidRDefault="005C5C79" w:rsidP="006C24A1">
            <w:pPr>
              <w:ind w:left="113" w:right="113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56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C79" w:rsidRPr="000443B2" w:rsidRDefault="005C5C79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Sec8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C79" w:rsidRPr="000D28DC" w:rsidRDefault="005C5C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PR055W</w:t>
            </w: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 xml:space="preserve"> (1065)</w:t>
            </w:r>
          </w:p>
        </w:tc>
        <w:tc>
          <w:tcPr>
            <w:tcW w:w="263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C79" w:rsidRPr="000D28DC" w:rsidRDefault="005C5C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3605" w:type="dxa"/>
            <w:gridSpan w:val="4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C79" w:rsidRPr="000D28DC" w:rsidRDefault="005C5C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</w:tr>
      <w:tr w:rsidR="005C5C79" w:rsidRPr="000443B2" w:rsidTr="007C17CE">
        <w:trPr>
          <w:cantSplit/>
          <w:trHeight w:val="57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5C5C79" w:rsidRPr="000443B2" w:rsidRDefault="005C5C79" w:rsidP="006C24A1">
            <w:pPr>
              <w:ind w:left="113" w:right="113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C79" w:rsidRPr="000443B2" w:rsidRDefault="005C5C79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C79" w:rsidRPr="000D28DC" w:rsidRDefault="005C5C79" w:rsidP="007944C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color w:val="000000"/>
                <w:sz w:val="16"/>
                <w:szCs w:val="16"/>
              </w:rPr>
              <w:t>NF</w:t>
            </w:r>
          </w:p>
        </w:tc>
        <w:tc>
          <w:tcPr>
            <w:tcW w:w="263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C79" w:rsidRPr="001B6B3E" w:rsidRDefault="005C5C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1B6B3E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3g10380(1053)</w:t>
            </w:r>
          </w:p>
        </w:tc>
        <w:tc>
          <w:tcPr>
            <w:tcW w:w="3605" w:type="dxa"/>
            <w:gridSpan w:val="4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C79" w:rsidRPr="000D28DC" w:rsidRDefault="005C5C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color w:val="000000"/>
                <w:sz w:val="16"/>
                <w:szCs w:val="16"/>
              </w:rPr>
              <w:t>Solyc11g008340(1144)</w:t>
            </w:r>
          </w:p>
        </w:tc>
      </w:tr>
      <w:tr w:rsidR="005C5C79" w:rsidRPr="000443B2" w:rsidTr="006C24A1">
        <w:trPr>
          <w:cantSplit/>
          <w:trHeight w:val="20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5C5C79" w:rsidRPr="000443B2" w:rsidRDefault="005C5C79" w:rsidP="006C24A1">
            <w:pPr>
              <w:ind w:left="113" w:right="113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C79" w:rsidRPr="000443B2" w:rsidRDefault="005C5C79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Sec10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C79" w:rsidRPr="000D28DC" w:rsidRDefault="005C5C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LR166C</w:t>
            </w: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(1065)</w:t>
            </w:r>
          </w:p>
        </w:tc>
        <w:tc>
          <w:tcPr>
            <w:tcW w:w="263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C79" w:rsidRPr="000D28DC" w:rsidRDefault="005C5C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At5g12370(825)</w:t>
            </w:r>
          </w:p>
        </w:tc>
        <w:tc>
          <w:tcPr>
            <w:tcW w:w="3605" w:type="dxa"/>
            <w:gridSpan w:val="4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C79" w:rsidRPr="000D28DC" w:rsidRDefault="005C5C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3g095410(830); Solyc10g019110(603)</w:t>
            </w:r>
            <w:r w:rsidR="007944C4">
              <w:rPr>
                <w:rFonts w:ascii="Times New Roman" w:hAnsi="Times New Roman"/>
                <w:sz w:val="16"/>
                <w:szCs w:val="16"/>
              </w:rPr>
              <w:t>;</w:t>
            </w:r>
          </w:p>
          <w:p w:rsidR="005C5C79" w:rsidRPr="000D28DC" w:rsidRDefault="007944C4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10g019140(505)</w:t>
            </w:r>
            <w:r>
              <w:rPr>
                <w:rFonts w:ascii="Times New Roman" w:hAnsi="Times New Roman"/>
                <w:sz w:val="16"/>
                <w:szCs w:val="16"/>
              </w:rPr>
              <w:t>; Solyc11g050710(770)</w:t>
            </w:r>
            <w:r w:rsidR="005C5C79" w:rsidRPr="000D28DC">
              <w:rPr>
                <w:rFonts w:ascii="Times New Roman" w:hAnsi="Times New Roman"/>
                <w:sz w:val="16"/>
                <w:szCs w:val="16"/>
              </w:rPr>
              <w:t xml:space="preserve"> </w:t>
            </w:r>
          </w:p>
        </w:tc>
      </w:tr>
      <w:tr w:rsidR="005C5C79" w:rsidRPr="000443B2" w:rsidTr="006C24A1">
        <w:trPr>
          <w:cantSplit/>
          <w:trHeight w:val="20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5C5C79" w:rsidRPr="000443B2" w:rsidRDefault="005C5C79" w:rsidP="006C24A1">
            <w:pPr>
              <w:ind w:left="113" w:right="113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C79" w:rsidRPr="000443B2" w:rsidRDefault="005C5C79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Sec15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C79" w:rsidRPr="000D28DC" w:rsidRDefault="005C5C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GL233W(910)</w:t>
            </w:r>
          </w:p>
        </w:tc>
        <w:tc>
          <w:tcPr>
            <w:tcW w:w="2632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C79" w:rsidRPr="000D28DC" w:rsidRDefault="005C5C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At3g56640(790); At4g02350(787)</w:t>
            </w:r>
          </w:p>
        </w:tc>
        <w:tc>
          <w:tcPr>
            <w:tcW w:w="3605" w:type="dxa"/>
            <w:gridSpan w:val="4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C79" w:rsidRPr="000D28DC" w:rsidRDefault="005C5C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9g075280(804); Solyc12g096290(765)</w:t>
            </w:r>
          </w:p>
        </w:tc>
      </w:tr>
      <w:tr w:rsidR="005C5C79" w:rsidRPr="00373D7D" w:rsidTr="006C24A1">
        <w:trPr>
          <w:cantSplit/>
          <w:trHeight w:val="20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5C5C79" w:rsidRPr="003912F7" w:rsidRDefault="005C5C79" w:rsidP="006C24A1">
            <w:pPr>
              <w:ind w:left="113" w:right="113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C79" w:rsidRPr="000443B2" w:rsidRDefault="005C5C79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Exo70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C5C79" w:rsidRPr="000D28DC" w:rsidRDefault="005C5C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JL085W(623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C79" w:rsidRPr="000D28DC" w:rsidRDefault="007944C4" w:rsidP="007944C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i/>
                <w:sz w:val="16"/>
                <w:szCs w:val="16"/>
              </w:rPr>
              <w:t>At1g07000(599)</w:t>
            </w:r>
            <w:r w:rsidRPr="007944C4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5C5C79" w:rsidRPr="000D28DC">
              <w:rPr>
                <w:rFonts w:ascii="Times New Roman" w:hAnsi="Times New Roman"/>
                <w:i/>
                <w:sz w:val="16"/>
                <w:szCs w:val="16"/>
              </w:rPr>
              <w:t>At1g07725(615)</w:t>
            </w:r>
            <w:r w:rsidR="00152CA7" w:rsidRPr="007944C4">
              <w:rPr>
                <w:rFonts w:ascii="Times New Roman" w:hAnsi="Times New Roman"/>
                <w:sz w:val="16"/>
                <w:szCs w:val="16"/>
              </w:rPr>
              <w:t>;</w:t>
            </w:r>
            <w:r w:rsidRPr="007944C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At1g72470(633)</w:t>
            </w:r>
            <w:r w:rsidRPr="007944C4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5C5C79" w:rsidRPr="000D28DC">
              <w:rPr>
                <w:rFonts w:ascii="Times New Roman" w:hAnsi="Times New Roman"/>
                <w:i/>
                <w:sz w:val="16"/>
                <w:szCs w:val="16"/>
              </w:rPr>
              <w:t>At2g28640(605)</w:t>
            </w:r>
            <w:r w:rsidR="00152CA7" w:rsidRPr="007944C4">
              <w:rPr>
                <w:rFonts w:ascii="Times New Roman" w:hAnsi="Times New Roman"/>
                <w:sz w:val="16"/>
                <w:szCs w:val="16"/>
              </w:rPr>
              <w:t>;</w:t>
            </w:r>
            <w:r w:rsidRPr="007944C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At2g28650(573)</w:t>
            </w:r>
            <w:r w:rsidRPr="007944C4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5C5C79" w:rsidRPr="000D28DC">
              <w:rPr>
                <w:rFonts w:ascii="Times New Roman" w:hAnsi="Times New Roman"/>
                <w:i/>
                <w:sz w:val="16"/>
                <w:szCs w:val="16"/>
              </w:rPr>
              <w:t>At2g39380(637)</w:t>
            </w:r>
            <w:r w:rsidR="00152CA7" w:rsidRPr="007944C4">
              <w:rPr>
                <w:rFonts w:ascii="Times New Roman" w:hAnsi="Times New Roman"/>
                <w:sz w:val="16"/>
                <w:szCs w:val="16"/>
              </w:rPr>
              <w:t>;</w:t>
            </w:r>
            <w:r w:rsidRPr="007944C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>
              <w:rPr>
                <w:rFonts w:ascii="Times New Roman" w:hAnsi="Times New Roman"/>
                <w:i/>
                <w:sz w:val="16"/>
                <w:szCs w:val="16"/>
              </w:rPr>
              <w:t>At3g09530(637)</w:t>
            </w:r>
            <w:r w:rsidRPr="007944C4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5C5C79" w:rsidRPr="000D28DC">
              <w:rPr>
                <w:rFonts w:ascii="Times New Roman" w:hAnsi="Times New Roman"/>
                <w:i/>
                <w:sz w:val="16"/>
                <w:szCs w:val="16"/>
              </w:rPr>
              <w:t>At3g55150(636)</w:t>
            </w:r>
            <w:r w:rsidR="00152CA7" w:rsidRPr="007944C4">
              <w:rPr>
                <w:rFonts w:ascii="Times New Roman" w:hAnsi="Times New Roman"/>
                <w:sz w:val="16"/>
                <w:szCs w:val="16"/>
              </w:rPr>
              <w:t>;</w:t>
            </w:r>
            <w:r w:rsidRPr="007944C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At5g03540</w:t>
            </w:r>
            <w:r w:rsidRPr="005269BC">
              <w:rPr>
                <w:rFonts w:ascii="Times New Roman" w:hAnsi="Times New Roman"/>
                <w:sz w:val="16"/>
                <w:szCs w:val="16"/>
                <w:u w:val="single"/>
              </w:rPr>
              <w:t>(664)</w:t>
            </w:r>
            <w:r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5C5C79" w:rsidRPr="000D28DC">
              <w:rPr>
                <w:rFonts w:ascii="Times New Roman" w:hAnsi="Times New Roman"/>
                <w:i/>
                <w:sz w:val="16"/>
                <w:szCs w:val="16"/>
              </w:rPr>
              <w:t>At5g13150(653)</w:t>
            </w:r>
            <w:r w:rsidR="005C5C79" w:rsidRPr="007944C4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5C5C79" w:rsidRPr="000D28DC">
              <w:rPr>
                <w:rFonts w:ascii="Times New Roman" w:hAnsi="Times New Roman"/>
                <w:i/>
                <w:sz w:val="16"/>
                <w:szCs w:val="16"/>
              </w:rPr>
              <w:t>At5g52340(631)</w:t>
            </w:r>
            <w:r w:rsidR="005C5C79" w:rsidRPr="007944C4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="005C5C79" w:rsidRPr="000D28DC">
              <w:rPr>
                <w:rFonts w:ascii="Times New Roman" w:hAnsi="Times New Roman"/>
                <w:i/>
                <w:sz w:val="16"/>
                <w:szCs w:val="16"/>
              </w:rPr>
              <w:t>At5g52350(586)</w:t>
            </w:r>
            <w:r w:rsidR="00152CA7" w:rsidRPr="007944C4">
              <w:rPr>
                <w:rFonts w:ascii="Times New Roman" w:hAnsi="Times New Roman"/>
                <w:sz w:val="16"/>
                <w:szCs w:val="16"/>
              </w:rPr>
              <w:t>;</w:t>
            </w:r>
            <w:r w:rsidRPr="007944C4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r w:rsidR="005C5C79" w:rsidRPr="000D28DC">
              <w:rPr>
                <w:rFonts w:ascii="Times New Roman" w:hAnsi="Times New Roman"/>
                <w:i/>
                <w:sz w:val="16"/>
                <w:szCs w:val="16"/>
              </w:rPr>
              <w:t>At5g59730(634)</w:t>
            </w:r>
            <w:r w:rsidRPr="007944C4">
              <w:rPr>
                <w:rFonts w:ascii="Times New Roman" w:hAnsi="Times New Roman"/>
                <w:sz w:val="16"/>
                <w:szCs w:val="16"/>
              </w:rPr>
              <w:t xml:space="preserve">; </w:t>
            </w:r>
            <w:r w:rsidRPr="000D28DC">
              <w:rPr>
                <w:rFonts w:ascii="Times New Roman" w:hAnsi="Times New Roman"/>
                <w:i/>
                <w:sz w:val="16"/>
                <w:szCs w:val="16"/>
              </w:rPr>
              <w:t>At5g61010(639)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C5C79" w:rsidRPr="000D28DC" w:rsidRDefault="005C5C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1g009880(664); Solyc03g115070(635)</w:t>
            </w:r>
            <w:r w:rsidR="007944C4">
              <w:rPr>
                <w:rFonts w:ascii="Times New Roman" w:hAnsi="Times New Roman"/>
                <w:sz w:val="16"/>
                <w:szCs w:val="16"/>
              </w:rPr>
              <w:t>;</w:t>
            </w:r>
          </w:p>
          <w:p w:rsidR="005C5C79" w:rsidRPr="000D28DC" w:rsidRDefault="005C5C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4g009740(651); Solyc04g077760(722)</w:t>
            </w:r>
            <w:r w:rsidR="007944C4">
              <w:rPr>
                <w:rFonts w:ascii="Times New Roman" w:hAnsi="Times New Roman"/>
                <w:sz w:val="16"/>
                <w:szCs w:val="16"/>
              </w:rPr>
              <w:t>;</w:t>
            </w:r>
          </w:p>
          <w:p w:rsidR="005C5C79" w:rsidRPr="000D28DC" w:rsidRDefault="005C5C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5g024340(592); Solyc05g054820(645)</w:t>
            </w:r>
            <w:r w:rsidR="007944C4">
              <w:rPr>
                <w:rFonts w:ascii="Times New Roman" w:hAnsi="Times New Roman"/>
                <w:sz w:val="16"/>
                <w:szCs w:val="16"/>
              </w:rPr>
              <w:t>;</w:t>
            </w:r>
          </w:p>
          <w:p w:rsidR="005C5C79" w:rsidRPr="000D28DC" w:rsidRDefault="005C5C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6g005280(598); Solyc06g075610(623)</w:t>
            </w:r>
            <w:r w:rsidR="007944C4">
              <w:rPr>
                <w:rFonts w:ascii="Times New Roman" w:hAnsi="Times New Roman"/>
                <w:sz w:val="16"/>
                <w:szCs w:val="16"/>
              </w:rPr>
              <w:t>;</w:t>
            </w:r>
          </w:p>
          <w:p w:rsidR="005C5C79" w:rsidRPr="000D28DC" w:rsidRDefault="005C5C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10g081940(640); Solyc11g006620(658)</w:t>
            </w:r>
            <w:r w:rsidR="007944C4">
              <w:rPr>
                <w:rFonts w:ascii="Times New Roman" w:hAnsi="Times New Roman"/>
                <w:sz w:val="16"/>
                <w:szCs w:val="16"/>
              </w:rPr>
              <w:t>;</w:t>
            </w:r>
          </w:p>
          <w:p w:rsidR="005C5C79" w:rsidRPr="000D28DC" w:rsidRDefault="005C5C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11g073010(634)</w:t>
            </w:r>
            <w:r w:rsidR="007944C4">
              <w:rPr>
                <w:rFonts w:ascii="Times New Roman" w:hAnsi="Times New Roman"/>
                <w:sz w:val="16"/>
                <w:szCs w:val="16"/>
              </w:rPr>
              <w:t>; Solyc12g055770(656)</w:t>
            </w:r>
          </w:p>
        </w:tc>
      </w:tr>
      <w:tr w:rsidR="00152CA7" w:rsidRPr="00373D7D" w:rsidTr="00E9677F">
        <w:trPr>
          <w:cantSplit/>
          <w:trHeight w:val="57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152CA7" w:rsidRPr="003912F7" w:rsidRDefault="00152CA7" w:rsidP="006C24A1">
            <w:pPr>
              <w:ind w:left="113" w:right="113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56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2CA7" w:rsidRPr="000443B2" w:rsidRDefault="00152CA7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Exo84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2CA7" w:rsidRPr="000D28DC" w:rsidRDefault="00152CA7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BR102C(753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2CA7" w:rsidRPr="000D28DC" w:rsidRDefault="00152CA7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2CA7" w:rsidRPr="000D28DC" w:rsidRDefault="00152CA7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</w:tr>
      <w:tr w:rsidR="00152CA7" w:rsidRPr="00373D7D" w:rsidTr="00E9677F">
        <w:trPr>
          <w:cantSplit/>
          <w:trHeight w:val="57"/>
        </w:trPr>
        <w:tc>
          <w:tcPr>
            <w:tcW w:w="609" w:type="dxa"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152CA7" w:rsidRPr="003912F7" w:rsidRDefault="00152CA7" w:rsidP="006C24A1">
            <w:pPr>
              <w:ind w:left="113" w:right="113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56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2CA7" w:rsidRPr="000443B2" w:rsidRDefault="00152CA7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2CA7" w:rsidRPr="000D28DC" w:rsidRDefault="00152CA7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2CA7" w:rsidRPr="001B6B3E" w:rsidRDefault="00152CA7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1B6B3E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5g49830(814)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2CA7" w:rsidRPr="000D28DC" w:rsidRDefault="00152CA7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color w:val="000000"/>
                <w:sz w:val="16"/>
                <w:szCs w:val="16"/>
              </w:rPr>
              <w:t>Solyc03g123870(773)</w:t>
            </w:r>
          </w:p>
        </w:tc>
      </w:tr>
      <w:tr w:rsidR="00152CA7" w:rsidRPr="00373D7D" w:rsidTr="00F641A6">
        <w:trPr>
          <w:cantSplit/>
          <w:trHeight w:val="20"/>
        </w:trPr>
        <w:tc>
          <w:tcPr>
            <w:tcW w:w="609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textDirection w:val="btLr"/>
          </w:tcPr>
          <w:p w:rsidR="00152CA7" w:rsidRPr="003912F7" w:rsidRDefault="00152CA7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ascii="Times New Roman" w:hAnsi="Times New Roman" w:cs="Arial"/>
                <w:bCs/>
                <w:sz w:val="16"/>
                <w:szCs w:val="16"/>
              </w:rPr>
              <w:t>2</w:t>
            </w:r>
          </w:p>
        </w:tc>
        <w:tc>
          <w:tcPr>
            <w:tcW w:w="756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2CA7" w:rsidRPr="000443B2" w:rsidRDefault="00152CA7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Tip20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52CA7" w:rsidRPr="000D28DC" w:rsidRDefault="00152CA7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GL145W(701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52CA7" w:rsidRPr="000D28DC" w:rsidRDefault="00152CA7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5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52CA7" w:rsidRPr="000D28DC" w:rsidRDefault="00152CA7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52CA7" w:rsidRPr="000D28DC" w:rsidRDefault="00152CA7" w:rsidP="007944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52CA7" w:rsidRPr="00373D7D" w:rsidTr="00F641A6">
        <w:trPr>
          <w:cantSplit/>
          <w:trHeight w:val="20"/>
        </w:trPr>
        <w:tc>
          <w:tcPr>
            <w:tcW w:w="609" w:type="dxa"/>
            <w:vMerge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textDirection w:val="btLr"/>
          </w:tcPr>
          <w:p w:rsidR="00152CA7" w:rsidRDefault="00152CA7" w:rsidP="006C24A1">
            <w:pPr>
              <w:ind w:left="113" w:right="113"/>
              <w:jc w:val="center"/>
              <w:rPr>
                <w:rFonts w:ascii="Times New Roman" w:hAnsi="Times New Roman" w:cs="Arial"/>
                <w:bCs/>
                <w:sz w:val="16"/>
                <w:szCs w:val="16"/>
              </w:rPr>
            </w:pPr>
          </w:p>
        </w:tc>
        <w:tc>
          <w:tcPr>
            <w:tcW w:w="756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52CA7" w:rsidRPr="000443B2" w:rsidRDefault="00152CA7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52CA7" w:rsidRPr="000D28DC" w:rsidRDefault="00152CA7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52CA7" w:rsidRPr="000D28DC" w:rsidRDefault="00152CA7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At1g08400(804)</w:t>
            </w:r>
          </w:p>
        </w:tc>
        <w:tc>
          <w:tcPr>
            <w:tcW w:w="25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52CA7" w:rsidRPr="000D28DC" w:rsidRDefault="00152CA7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52CA7" w:rsidRPr="000D28DC" w:rsidRDefault="00152CA7" w:rsidP="007944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152CA7" w:rsidRPr="00373D7D" w:rsidTr="006C24A1">
        <w:trPr>
          <w:cantSplit/>
          <w:trHeight w:val="20"/>
        </w:trPr>
        <w:tc>
          <w:tcPr>
            <w:tcW w:w="609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extDirection w:val="btLr"/>
          </w:tcPr>
          <w:p w:rsidR="00152CA7" w:rsidRPr="003912F7" w:rsidRDefault="00152CA7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4920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152CA7" w:rsidRPr="000D28DC" w:rsidRDefault="00152CA7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Dsl1 (</w:t>
            </w: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NL258C</w:t>
            </w:r>
            <w:r w:rsidRPr="000D28DC">
              <w:rPr>
                <w:rFonts w:ascii="Times New Roman" w:hAnsi="Times New Roman"/>
                <w:sz w:val="16"/>
                <w:szCs w:val="16"/>
              </w:rPr>
              <w:t>; 754), Sec39 (</w:t>
            </w: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LR440C</w:t>
            </w:r>
            <w:r w:rsidRPr="000D28DC">
              <w:rPr>
                <w:rFonts w:ascii="Times New Roman" w:hAnsi="Times New Roman"/>
                <w:sz w:val="16"/>
                <w:szCs w:val="16"/>
              </w:rPr>
              <w:t>; 709)</w:t>
            </w:r>
          </w:p>
        </w:tc>
        <w:tc>
          <w:tcPr>
            <w:tcW w:w="25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52CA7" w:rsidRPr="000D28DC" w:rsidRDefault="00152CA7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152CA7" w:rsidRPr="000D28DC" w:rsidRDefault="00152CA7" w:rsidP="007944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1279" w:rsidRPr="00373D7D" w:rsidTr="00DF388C">
        <w:trPr>
          <w:cantSplit/>
          <w:trHeight w:val="20"/>
        </w:trPr>
        <w:tc>
          <w:tcPr>
            <w:tcW w:w="609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bCs/>
                <w:sz w:val="16"/>
                <w:szCs w:val="16"/>
              </w:rPr>
              <w:t>CATR family</w:t>
            </w:r>
            <w:r>
              <w:rPr>
                <w:rFonts w:ascii="Times New Roman" w:hAnsi="Times New Roman" w:cs="Arial"/>
                <w:bCs/>
                <w:sz w:val="16"/>
                <w:szCs w:val="16"/>
              </w:rPr>
              <w:t xml:space="preserve"> </w:t>
            </w:r>
            <w:r w:rsidRPr="00BF6AC7">
              <w:rPr>
                <w:rFonts w:ascii="Times New Roman" w:hAnsi="Times New Roman" w:cs="Arial"/>
                <w:bCs/>
                <w:sz w:val="16"/>
                <w:szCs w:val="16"/>
              </w:rPr>
              <w:t>COG complex</w:t>
            </w:r>
            <w:r>
              <w:rPr>
                <w:rFonts w:ascii="Times New Roman" w:hAnsi="Times New Roman" w:cs="Arial"/>
                <w:bCs/>
                <w:sz w:val="16"/>
                <w:szCs w:val="16"/>
              </w:rPr>
              <w:t xml:space="preserve"> </w:t>
            </w:r>
            <w:r w:rsidRPr="00BF6AC7">
              <w:rPr>
                <w:rFonts w:ascii="Times New Roman" w:hAnsi="Times New Roman" w:cs="Arial"/>
                <w:bCs/>
                <w:sz w:val="16"/>
                <w:szCs w:val="16"/>
              </w:rPr>
              <w:t>(C)</w:t>
            </w:r>
          </w:p>
        </w:tc>
        <w:tc>
          <w:tcPr>
            <w:tcW w:w="756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COG1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GL223C(417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</w:tr>
      <w:tr w:rsidR="00521279" w:rsidRPr="00373D7D" w:rsidTr="00DF388C">
        <w:trPr>
          <w:cantSplit/>
          <w:trHeight w:val="20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noWrap/>
            <w:textDirection w:val="btLr"/>
          </w:tcPr>
          <w:p w:rsidR="00521279" w:rsidRPr="00BF6AC7" w:rsidRDefault="00521279" w:rsidP="006C24A1">
            <w:pPr>
              <w:ind w:left="113" w:right="113"/>
              <w:jc w:val="center"/>
              <w:rPr>
                <w:rFonts w:ascii="Times New Roman" w:hAnsi="Times New Roman" w:cs="Arial"/>
                <w:bCs/>
                <w:sz w:val="16"/>
                <w:szCs w:val="16"/>
              </w:rPr>
            </w:pPr>
          </w:p>
        </w:tc>
        <w:tc>
          <w:tcPr>
            <w:tcW w:w="756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5g16300(1068)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color w:val="000000"/>
                <w:sz w:val="16"/>
                <w:szCs w:val="16"/>
              </w:rPr>
              <w:t>Solyc03g120700</w:t>
            </w:r>
            <w:r w:rsidRPr="000D28DC">
              <w:rPr>
                <w:rFonts w:ascii="Times New Roman" w:hAnsi="Times New Roman"/>
                <w:sz w:val="16"/>
                <w:szCs w:val="16"/>
              </w:rPr>
              <w:t>(1073)</w:t>
            </w:r>
          </w:p>
        </w:tc>
      </w:tr>
      <w:tr w:rsidR="00521279" w:rsidRPr="00373D7D" w:rsidTr="00DF388C">
        <w:trPr>
          <w:cantSplit/>
          <w:trHeight w:val="20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56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COG2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GR120C(262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</w:tr>
      <w:tr w:rsidR="00521279" w:rsidRPr="00373D7D" w:rsidTr="00DF388C">
        <w:trPr>
          <w:cantSplit/>
          <w:trHeight w:val="20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56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4g24840(756)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color w:val="000000"/>
                <w:sz w:val="16"/>
                <w:szCs w:val="16"/>
              </w:rPr>
              <w:t>Solyc08g006660</w:t>
            </w:r>
            <w:r w:rsidRPr="000D28DC">
              <w:rPr>
                <w:rFonts w:ascii="Times New Roman" w:hAnsi="Times New Roman"/>
                <w:sz w:val="16"/>
                <w:szCs w:val="16"/>
              </w:rPr>
              <w:t>(742)</w:t>
            </w:r>
          </w:p>
        </w:tc>
      </w:tr>
      <w:tr w:rsidR="00521279" w:rsidRPr="00373D7D" w:rsidTr="00DF388C">
        <w:trPr>
          <w:cantSplit/>
          <w:trHeight w:val="20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COG3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ER157W(801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1g73430(784)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4g008640(779)</w:t>
            </w:r>
          </w:p>
        </w:tc>
      </w:tr>
      <w:tr w:rsidR="00521279" w:rsidRPr="00373D7D" w:rsidTr="00DF388C">
        <w:trPr>
          <w:cantSplit/>
          <w:trHeight w:val="20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COG4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PR105C(861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4g01400(1110)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7g056010(736)</w:t>
            </w:r>
          </w:p>
        </w:tc>
      </w:tr>
      <w:tr w:rsidR="00521279" w:rsidRPr="00373D7D" w:rsidTr="00DF388C">
        <w:trPr>
          <w:cantSplit/>
          <w:trHeight w:val="20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56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COG5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NL051W(403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</w:tr>
      <w:tr w:rsidR="00521279" w:rsidRPr="00373D7D" w:rsidTr="00DF388C">
        <w:trPr>
          <w:cantSplit/>
          <w:trHeight w:val="20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56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1g67930(832)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color w:val="000000"/>
                <w:sz w:val="16"/>
                <w:szCs w:val="16"/>
              </w:rPr>
              <w:t>Solyc10g007720</w:t>
            </w:r>
            <w:r w:rsidRPr="000D28DC">
              <w:rPr>
                <w:rFonts w:ascii="Times New Roman" w:hAnsi="Times New Roman"/>
                <w:sz w:val="16"/>
                <w:szCs w:val="16"/>
              </w:rPr>
              <w:t>(845)</w:t>
            </w:r>
          </w:p>
        </w:tc>
      </w:tr>
      <w:tr w:rsidR="00521279" w:rsidRPr="00373D7D" w:rsidTr="00DF388C">
        <w:trPr>
          <w:cantSplit/>
          <w:trHeight w:val="20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COG6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NL041C(839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1g31780(680)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8g075440(691)</w:t>
            </w:r>
          </w:p>
        </w:tc>
      </w:tr>
      <w:tr w:rsidR="00521279" w:rsidRPr="00373D7D" w:rsidTr="00DE6887">
        <w:trPr>
          <w:cantSplit/>
          <w:trHeight w:val="20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56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COG7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GL005C(279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</w:tr>
      <w:tr w:rsidR="00521279" w:rsidRPr="00373D7D" w:rsidTr="00DE6887">
        <w:trPr>
          <w:cantSplit/>
          <w:trHeight w:val="20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56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5g51430(836)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color w:val="000000"/>
                <w:sz w:val="16"/>
                <w:szCs w:val="16"/>
              </w:rPr>
              <w:t>Solyc05g006950(836)</w:t>
            </w:r>
          </w:p>
        </w:tc>
      </w:tr>
      <w:tr w:rsidR="00521279" w:rsidRPr="00373D7D" w:rsidTr="00ED6907">
        <w:trPr>
          <w:cantSplit/>
          <w:trHeight w:val="20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56" w:type="dxa"/>
            <w:vMerge w:val="restart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279" w:rsidRPr="00521279" w:rsidRDefault="00521279" w:rsidP="00152CA7">
            <w:pPr>
              <w:rPr>
                <w:rFonts w:cs="Arial"/>
                <w:sz w:val="16"/>
                <w:szCs w:val="16"/>
                <w:u w:val="single"/>
              </w:rPr>
            </w:pPr>
            <w:r w:rsidRPr="00521279">
              <w:rPr>
                <w:rFonts w:ascii="Times New Roman" w:hAnsi="Times New Roman" w:cs="Arial"/>
                <w:sz w:val="16"/>
                <w:szCs w:val="16"/>
              </w:rPr>
              <w:t xml:space="preserve">COG8      </w:t>
            </w:r>
            <w:r w:rsidRPr="00521279">
              <w:rPr>
                <w:rFonts w:ascii="Times New Roman" w:hAnsi="Times New Roman" w:cs="Arial"/>
                <w:sz w:val="16"/>
                <w:szCs w:val="16"/>
                <w:u w:val="single"/>
              </w:rPr>
              <w:t xml:space="preserve"> 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ML071C(607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</w:tr>
      <w:tr w:rsidR="00521279" w:rsidRPr="00373D7D" w:rsidTr="00ED6907">
        <w:trPr>
          <w:cantSplit/>
          <w:trHeight w:val="20"/>
        </w:trPr>
        <w:tc>
          <w:tcPr>
            <w:tcW w:w="609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/>
                <w:bCs/>
                <w:sz w:val="16"/>
                <w:szCs w:val="16"/>
              </w:rPr>
            </w:pPr>
          </w:p>
        </w:tc>
        <w:tc>
          <w:tcPr>
            <w:tcW w:w="756" w:type="dxa"/>
            <w:vMerge/>
            <w:tcBorders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521279" w:rsidRDefault="00521279" w:rsidP="00152CA7">
            <w:pPr>
              <w:rPr>
                <w:rFonts w:ascii="Times New Roman" w:hAnsi="Times New Roman" w:cs="Arial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F3581F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5g11980(56</w:t>
            </w:r>
            <w:r w:rsidR="00521279" w:rsidRPr="000D28DC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9)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1g087650(577)</w:t>
            </w:r>
          </w:p>
        </w:tc>
      </w:tr>
      <w:tr w:rsidR="00521279" w:rsidRPr="00373D7D" w:rsidTr="006C24A1">
        <w:trPr>
          <w:cantSplit/>
          <w:trHeight w:val="20"/>
        </w:trPr>
        <w:tc>
          <w:tcPr>
            <w:tcW w:w="609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ascii="Times New Roman" w:hAnsi="Times New Roman" w:cs="Arial"/>
                <w:bCs/>
                <w:sz w:val="16"/>
                <w:szCs w:val="16"/>
              </w:rPr>
              <w:t>3</w:t>
            </w: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VPS52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DR484W(641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At1g71270(707); At1g71300(721)</w:t>
            </w:r>
          </w:p>
        </w:tc>
        <w:tc>
          <w:tcPr>
            <w:tcW w:w="2551" w:type="dxa"/>
            <w:gridSpan w:val="2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2g094090(696)</w:t>
            </w:r>
          </w:p>
        </w:tc>
        <w:tc>
          <w:tcPr>
            <w:tcW w:w="992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1279" w:rsidRPr="00373D7D" w:rsidTr="006C24A1">
        <w:trPr>
          <w:cantSplit/>
          <w:trHeight w:val="20"/>
        </w:trPr>
        <w:tc>
          <w:tcPr>
            <w:tcW w:w="609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VPS53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JL029C(822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7944C4" w:rsidP="007944C4">
            <w:pPr>
              <w:rPr>
                <w:rFonts w:ascii="Times New Roman" w:hAnsi="Times New Roman"/>
                <w:sz w:val="16"/>
                <w:szCs w:val="16"/>
              </w:rPr>
            </w:pPr>
            <w:r>
              <w:rPr>
                <w:rFonts w:ascii="Times New Roman" w:hAnsi="Times New Roman"/>
                <w:sz w:val="16"/>
                <w:szCs w:val="16"/>
              </w:rPr>
              <w:t xml:space="preserve">At1g50500(847); </w:t>
            </w:r>
            <w:r w:rsidR="00521279" w:rsidRPr="001B6B3E">
              <w:rPr>
                <w:rFonts w:ascii="Times New Roman" w:hAnsi="Times New Roman"/>
                <w:sz w:val="16"/>
                <w:szCs w:val="16"/>
              </w:rPr>
              <w:t>At1g50970(569)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4g049490(824)</w:t>
            </w:r>
          </w:p>
        </w:tc>
      </w:tr>
      <w:tr w:rsidR="00521279" w:rsidRPr="00373D7D" w:rsidTr="002F1F0D">
        <w:trPr>
          <w:cantSplit/>
          <w:trHeight w:val="20"/>
        </w:trPr>
        <w:tc>
          <w:tcPr>
            <w:tcW w:w="609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521279" w:rsidRPr="000443B2" w:rsidRDefault="00521279" w:rsidP="00521279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VPS54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DR027C(889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At4g19490(1034)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2g030100(266); Solyc02g069660(292)</w:t>
            </w:r>
          </w:p>
        </w:tc>
      </w:tr>
      <w:tr w:rsidR="00521279" w:rsidRPr="00373D7D" w:rsidTr="006C24A1">
        <w:trPr>
          <w:cantSplit/>
          <w:trHeight w:val="20"/>
        </w:trPr>
        <w:tc>
          <w:tcPr>
            <w:tcW w:w="609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4920" w:type="dxa"/>
            <w:gridSpan w:val="4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VPS51 (</w:t>
            </w: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KR020W</w:t>
            </w:r>
            <w:r w:rsidRPr="000D28DC">
              <w:rPr>
                <w:rFonts w:ascii="Times New Roman" w:hAnsi="Times New Roman"/>
                <w:sz w:val="16"/>
                <w:szCs w:val="16"/>
              </w:rPr>
              <w:t>; 164)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</w:tr>
      <w:tr w:rsidR="00521279" w:rsidRPr="00373D7D" w:rsidTr="006C24A1">
        <w:trPr>
          <w:cantSplit/>
          <w:trHeight w:val="20"/>
        </w:trPr>
        <w:tc>
          <w:tcPr>
            <w:tcW w:w="609" w:type="dxa"/>
            <w:vMerge w:val="restart"/>
            <w:tcBorders>
              <w:top w:val="single" w:sz="2" w:space="0" w:color="auto"/>
              <w:left w:val="nil"/>
              <w:bottom w:val="nil"/>
              <w:right w:val="nil"/>
            </w:tcBorders>
            <w:shd w:val="clear" w:color="auto" w:fill="auto"/>
            <w:noWrap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  <w:r w:rsidRPr="00BF6AC7">
              <w:rPr>
                <w:rFonts w:ascii="Times New Roman" w:hAnsi="Times New Roman" w:cs="Arial"/>
                <w:bCs/>
                <w:sz w:val="16"/>
                <w:szCs w:val="16"/>
              </w:rPr>
              <w:t>TRAPP-I</w:t>
            </w: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Bet3</w:t>
            </w:r>
          </w:p>
        </w:tc>
        <w:tc>
          <w:tcPr>
            <w:tcW w:w="1470" w:type="dxa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KR068C(193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5g54750(199)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1g096530(186); Solyc10g006490(186)</w:t>
            </w:r>
          </w:p>
        </w:tc>
      </w:tr>
      <w:tr w:rsidR="00521279" w:rsidRPr="00373D7D" w:rsidTr="006C24A1">
        <w:trPr>
          <w:cantSplit/>
          <w:trHeight w:val="20"/>
        </w:trPr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Bet5</w:t>
            </w:r>
          </w:p>
        </w:tc>
        <w:tc>
          <w:tcPr>
            <w:tcW w:w="14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ML077W(159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1g51160(169)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3g007680(175)</w:t>
            </w:r>
          </w:p>
        </w:tc>
      </w:tr>
      <w:tr w:rsidR="00521279" w:rsidRPr="00373D7D" w:rsidTr="006C24A1">
        <w:trPr>
          <w:cantSplit/>
          <w:trHeight w:val="20"/>
        </w:trPr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Trs20</w:t>
            </w:r>
          </w:p>
        </w:tc>
        <w:tc>
          <w:tcPr>
            <w:tcW w:w="14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BR254C(175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1g80500(135)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6g068030(137)</w:t>
            </w:r>
          </w:p>
        </w:tc>
      </w:tr>
      <w:tr w:rsidR="00521279" w:rsidRPr="00373D7D" w:rsidTr="006C24A1">
        <w:trPr>
          <w:cantSplit/>
          <w:trHeight w:val="20"/>
        </w:trPr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Trs23</w:t>
            </w:r>
          </w:p>
        </w:tc>
        <w:tc>
          <w:tcPr>
            <w:tcW w:w="14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DR246W(219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5g02280(141)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1g100840(141)</w:t>
            </w:r>
          </w:p>
        </w:tc>
      </w:tr>
      <w:tr w:rsidR="00521279" w:rsidRPr="00373D7D" w:rsidTr="006C24A1">
        <w:trPr>
          <w:cantSplit/>
          <w:trHeight w:val="20"/>
        </w:trPr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Trs31</w:t>
            </w:r>
          </w:p>
        </w:tc>
        <w:tc>
          <w:tcPr>
            <w:tcW w:w="14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DR472W(283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5g58030(195)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4g015050(194)</w:t>
            </w:r>
          </w:p>
        </w:tc>
      </w:tr>
      <w:tr w:rsidR="00521279" w:rsidRPr="00373D7D" w:rsidTr="006C24A1">
        <w:trPr>
          <w:cantSplit/>
          <w:trHeight w:val="20"/>
        </w:trPr>
        <w:tc>
          <w:tcPr>
            <w:tcW w:w="609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756" w:type="dxa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cs="Arial"/>
                <w:sz w:val="16"/>
                <w:szCs w:val="16"/>
              </w:rPr>
            </w:pPr>
            <w:r w:rsidRPr="000443B2">
              <w:rPr>
                <w:rFonts w:ascii="Times New Roman" w:hAnsi="Times New Roman" w:cs="Arial"/>
                <w:sz w:val="16"/>
                <w:szCs w:val="16"/>
              </w:rPr>
              <w:t>Trs33</w:t>
            </w:r>
          </w:p>
        </w:tc>
        <w:tc>
          <w:tcPr>
            <w:tcW w:w="14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OR115C(268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i/>
                <w:sz w:val="16"/>
                <w:szCs w:val="16"/>
                <w:u w:val="single"/>
              </w:rPr>
              <w:t>At3g05000(173)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Solyc04g072410(175)</w:t>
            </w:r>
          </w:p>
        </w:tc>
      </w:tr>
      <w:tr w:rsidR="00521279" w:rsidRPr="00373D7D" w:rsidTr="006C24A1">
        <w:trPr>
          <w:cantSplit/>
          <w:trHeight w:val="20"/>
        </w:trPr>
        <w:tc>
          <w:tcPr>
            <w:tcW w:w="609" w:type="dxa"/>
            <w:vMerge/>
            <w:tcBorders>
              <w:top w:val="nil"/>
              <w:left w:val="nil"/>
              <w:bottom w:val="single" w:sz="2" w:space="0" w:color="auto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4920" w:type="dxa"/>
            <w:gridSpan w:val="4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Trs85 (</w:t>
            </w: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DR108W</w:t>
            </w:r>
            <w:r w:rsidRPr="000D28DC">
              <w:rPr>
                <w:rFonts w:ascii="Times New Roman" w:hAnsi="Times New Roman"/>
                <w:sz w:val="16"/>
                <w:szCs w:val="16"/>
              </w:rPr>
              <w:t>; 698)</w:t>
            </w:r>
          </w:p>
        </w:tc>
        <w:tc>
          <w:tcPr>
            <w:tcW w:w="2551" w:type="dxa"/>
            <w:gridSpan w:val="2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1279" w:rsidRPr="00373D7D" w:rsidTr="00506F0D">
        <w:trPr>
          <w:cantSplit/>
          <w:trHeight w:val="20"/>
        </w:trPr>
        <w:tc>
          <w:tcPr>
            <w:tcW w:w="60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  <w:t>4</w:t>
            </w:r>
          </w:p>
        </w:tc>
        <w:tc>
          <w:tcPr>
            <w:tcW w:w="756" w:type="dxa"/>
            <w:vMerge w:val="restart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0443B2">
              <w:rPr>
                <w:rFonts w:ascii="Times New Roman" w:hAnsi="Times New Roman"/>
                <w:sz w:val="16"/>
                <w:szCs w:val="16"/>
              </w:rPr>
              <w:t>Trs120</w:t>
            </w:r>
          </w:p>
        </w:tc>
        <w:tc>
          <w:tcPr>
            <w:tcW w:w="14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DR407C( 1289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D28DC" w:rsidRDefault="0032580A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551" w:type="dxa"/>
            <w:gridSpan w:val="2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32580A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1279" w:rsidRPr="00373D7D" w:rsidTr="00506F0D">
        <w:trPr>
          <w:cantSplit/>
          <w:trHeight w:val="20"/>
        </w:trPr>
        <w:tc>
          <w:tcPr>
            <w:tcW w:w="609" w:type="dxa"/>
            <w:vMerge/>
            <w:tcBorders>
              <w:top w:val="nil"/>
              <w:left w:val="nil"/>
              <w:right w:val="nil"/>
            </w:tcBorders>
            <w:shd w:val="clear" w:color="auto" w:fill="auto"/>
            <w:textDirection w:val="btLr"/>
          </w:tcPr>
          <w:p w:rsidR="00521279" w:rsidRDefault="00521279" w:rsidP="006C24A1">
            <w:pPr>
              <w:ind w:left="113" w:right="113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756" w:type="dxa"/>
            <w:vMerge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D28DC" w:rsidRDefault="0032580A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At5g11040(1186)</w:t>
            </w:r>
          </w:p>
        </w:tc>
        <w:tc>
          <w:tcPr>
            <w:tcW w:w="2551" w:type="dxa"/>
            <w:gridSpan w:val="2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color w:val="000000"/>
                <w:sz w:val="16"/>
                <w:szCs w:val="16"/>
              </w:rPr>
              <w:t>Solyc06g065840(1186)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1279" w:rsidRPr="00373D7D" w:rsidTr="00750AEC">
        <w:trPr>
          <w:cantSplit/>
          <w:trHeight w:val="20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756" w:type="dxa"/>
            <w:vMerge w:val="restart"/>
            <w:tcBorders>
              <w:top w:val="single" w:sz="2" w:space="0" w:color="auto"/>
              <w:left w:val="nil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ascii="Times New Roman" w:hAnsi="Times New Roman"/>
                <w:sz w:val="16"/>
                <w:szCs w:val="16"/>
              </w:rPr>
            </w:pPr>
            <w:r w:rsidRPr="000443B2">
              <w:rPr>
                <w:rFonts w:ascii="Times New Roman" w:hAnsi="Times New Roman"/>
                <w:sz w:val="16"/>
                <w:szCs w:val="16"/>
              </w:rPr>
              <w:t>Trs130</w:t>
            </w:r>
          </w:p>
        </w:tc>
        <w:tc>
          <w:tcPr>
            <w:tcW w:w="14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sz w:val="16"/>
                <w:szCs w:val="16"/>
                <w:u w:val="single"/>
              </w:rPr>
              <w:t>YMR218C(1102)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D28DC" w:rsidRDefault="0032580A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551" w:type="dxa"/>
            <w:gridSpan w:val="2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32580A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1279" w:rsidRPr="00373D7D" w:rsidTr="00750AEC">
        <w:trPr>
          <w:cantSplit/>
          <w:trHeight w:val="20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756" w:type="dxa"/>
            <w:vMerge/>
            <w:tcBorders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443B2" w:rsidRDefault="00521279" w:rsidP="006C24A1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1470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D28DC" w:rsidRDefault="0032580A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  <w:tc>
          <w:tcPr>
            <w:tcW w:w="2694" w:type="dxa"/>
            <w:gridSpan w:val="2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i/>
                <w:sz w:val="16"/>
                <w:szCs w:val="16"/>
                <w:u w:val="single"/>
              </w:rPr>
            </w:pPr>
            <w:r w:rsidRPr="000D28DC">
              <w:rPr>
                <w:rFonts w:ascii="Times New Roman" w:hAnsi="Times New Roman"/>
                <w:i/>
                <w:color w:val="000000"/>
                <w:sz w:val="16"/>
                <w:szCs w:val="16"/>
                <w:u w:val="single"/>
              </w:rPr>
              <w:t>At5g54440(1259)</w:t>
            </w:r>
          </w:p>
        </w:tc>
        <w:tc>
          <w:tcPr>
            <w:tcW w:w="2551" w:type="dxa"/>
            <w:gridSpan w:val="2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color w:val="000000"/>
                <w:sz w:val="16"/>
                <w:szCs w:val="16"/>
              </w:rPr>
              <w:t>Solyc07g063440(1255)</w:t>
            </w:r>
          </w:p>
        </w:tc>
        <w:tc>
          <w:tcPr>
            <w:tcW w:w="992" w:type="dxa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521279" w:rsidRPr="00373D7D" w:rsidTr="006C24A1">
        <w:trPr>
          <w:cantSplit/>
          <w:trHeight w:val="20"/>
        </w:trPr>
        <w:tc>
          <w:tcPr>
            <w:tcW w:w="609" w:type="dxa"/>
            <w:vMerge/>
            <w:tcBorders>
              <w:left w:val="nil"/>
              <w:right w:val="nil"/>
            </w:tcBorders>
            <w:shd w:val="clear" w:color="auto" w:fill="auto"/>
            <w:textDirection w:val="btLr"/>
          </w:tcPr>
          <w:p w:rsidR="00521279" w:rsidRPr="003912F7" w:rsidRDefault="00521279" w:rsidP="006C24A1">
            <w:pPr>
              <w:ind w:left="113" w:right="113"/>
              <w:jc w:val="center"/>
              <w:rPr>
                <w:rFonts w:cs="Arial"/>
                <w:bCs/>
                <w:sz w:val="16"/>
                <w:szCs w:val="16"/>
              </w:rPr>
            </w:pPr>
          </w:p>
        </w:tc>
        <w:tc>
          <w:tcPr>
            <w:tcW w:w="4920" w:type="dxa"/>
            <w:gridSpan w:val="4"/>
            <w:tcBorders>
              <w:top w:val="single" w:sz="2" w:space="0" w:color="auto"/>
              <w:left w:val="nil"/>
              <w:bottom w:val="single" w:sz="2" w:space="0" w:color="auto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color w:val="000000"/>
                <w:sz w:val="16"/>
                <w:szCs w:val="16"/>
              </w:rPr>
              <w:t>Trs65 (</w:t>
            </w:r>
            <w:r w:rsidRPr="000D28DC">
              <w:rPr>
                <w:rFonts w:ascii="Times New Roman" w:hAnsi="Times New Roman"/>
                <w:color w:val="000000"/>
                <w:sz w:val="16"/>
                <w:szCs w:val="16"/>
                <w:u w:val="single"/>
              </w:rPr>
              <w:t>YGR166W</w:t>
            </w:r>
            <w:r w:rsidRPr="000D28DC">
              <w:rPr>
                <w:rFonts w:ascii="Times New Roman" w:hAnsi="Times New Roman"/>
                <w:color w:val="000000"/>
                <w:sz w:val="16"/>
                <w:szCs w:val="16"/>
              </w:rPr>
              <w:t>; 560)</w:t>
            </w:r>
          </w:p>
        </w:tc>
        <w:tc>
          <w:tcPr>
            <w:tcW w:w="3543" w:type="dxa"/>
            <w:gridSpan w:val="3"/>
            <w:tcBorders>
              <w:top w:val="single" w:sz="2" w:space="0" w:color="auto"/>
              <w:bottom w:val="single" w:sz="2" w:space="0" w:color="auto"/>
              <w:right w:val="nil"/>
            </w:tcBorders>
            <w:shd w:val="clear" w:color="auto" w:fill="auto"/>
            <w:noWrap/>
            <w:vAlign w:val="center"/>
          </w:tcPr>
          <w:p w:rsidR="00521279" w:rsidRPr="000D28DC" w:rsidRDefault="00521279" w:rsidP="007944C4">
            <w:pPr>
              <w:rPr>
                <w:rFonts w:ascii="Times New Roman" w:hAnsi="Times New Roman"/>
                <w:sz w:val="16"/>
                <w:szCs w:val="16"/>
              </w:rPr>
            </w:pPr>
            <w:r w:rsidRPr="000D28DC">
              <w:rPr>
                <w:rFonts w:ascii="Times New Roman" w:hAnsi="Times New Roman"/>
                <w:sz w:val="16"/>
                <w:szCs w:val="16"/>
              </w:rPr>
              <w:t>NF</w:t>
            </w:r>
          </w:p>
        </w:tc>
      </w:tr>
      <w:tr w:rsidR="00521279" w:rsidRPr="00373D7D" w:rsidTr="006C24A1">
        <w:trPr>
          <w:trHeight w:val="1014"/>
        </w:trPr>
        <w:tc>
          <w:tcPr>
            <w:tcW w:w="9072" w:type="dxa"/>
            <w:gridSpan w:val="8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1009CA" w:rsidRDefault="00521279" w:rsidP="001009CA">
            <w:pPr>
              <w:jc w:val="both"/>
              <w:rPr>
                <w:rFonts w:ascii="Times New Roman" w:hAnsi="Times New Roman" w:cs="Calibri"/>
                <w:color w:val="000000"/>
                <w:sz w:val="16"/>
                <w:szCs w:val="16"/>
              </w:rPr>
            </w:pP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Given are the names of the complex, the name used for the factor in yeast, the gene accession number and in brackets the amino acid length of the (co-)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orthologues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in yeast, </w:t>
            </w:r>
            <w:r w:rsidRPr="00476E3A">
              <w:rPr>
                <w:rFonts w:ascii="Times New Roman" w:hAnsi="Times New Roman" w:cs="Calibri"/>
                <w:i/>
                <w:color w:val="000000"/>
                <w:sz w:val="16"/>
                <w:szCs w:val="16"/>
              </w:rPr>
              <w:t>A. thaliana</w:t>
            </w: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and </w:t>
            </w:r>
            <w:r w:rsidRPr="00476E3A">
              <w:rPr>
                <w:rFonts w:ascii="Times New Roman" w:hAnsi="Times New Roman" w:cs="Calibri"/>
                <w:i/>
                <w:color w:val="000000"/>
                <w:sz w:val="16"/>
                <w:szCs w:val="16"/>
              </w:rPr>
              <w:t>S. lycopersicum</w:t>
            </w: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. Underlined accession Ids were used as bait to identify 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orthologues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, accession Ids in italics are </w:t>
            </w:r>
            <w:proofErr w:type="spellStart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>bioinformatically</w:t>
            </w:r>
            <w:proofErr w:type="spellEnd"/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identified </w:t>
            </w:r>
            <w:r w:rsidR="001009CA">
              <w:rPr>
                <w:rFonts w:ascii="Times New Roman" w:hAnsi="Times New Roman" w:cs="Calibri"/>
                <w:color w:val="000000"/>
                <w:sz w:val="16"/>
                <w:szCs w:val="16"/>
              </w:rPr>
              <w:t>as per</w:t>
            </w:r>
            <w:r>
              <w:rPr>
                <w:rFonts w:ascii="Times New Roman" w:hAnsi="Times New Roman" w:cs="Calibri"/>
                <w:color w:val="000000"/>
                <w:sz w:val="16"/>
                <w:szCs w:val="16"/>
              </w:rPr>
              <w:t xml:space="preserve"> previous studies</w:t>
            </w:r>
          </w:p>
          <w:p w:rsidR="00521279" w:rsidRPr="00BF6AC7" w:rsidRDefault="00521279" w:rsidP="001009CA">
            <w:pPr>
              <w:jc w:val="both"/>
              <w:rPr>
                <w:rFonts w:ascii="Times New Roman" w:hAnsi="Times New Roman" w:cs="Arial"/>
                <w:sz w:val="16"/>
                <w:szCs w:val="16"/>
              </w:rPr>
            </w:pPr>
            <w:r w:rsidRPr="00D212B7">
              <w:rPr>
                <w:rFonts w:ascii="Times New Roman" w:hAnsi="Times New Roman" w:cs="Arial"/>
                <w:sz w:val="16"/>
                <w:szCs w:val="16"/>
              </w:rPr>
              <w:t xml:space="preserve">NF: not found;  </w:t>
            </w:r>
            <w:proofErr w:type="spellStart"/>
            <w:r w:rsidRPr="00D212B7">
              <w:rPr>
                <w:rFonts w:ascii="Times New Roman" w:hAnsi="Times New Roman" w:cs="Arial"/>
                <w:sz w:val="16"/>
                <w:szCs w:val="16"/>
              </w:rPr>
              <w:t>d.a</w:t>
            </w:r>
            <w:proofErr w:type="spellEnd"/>
            <w:r w:rsidRPr="00D212B7">
              <w:rPr>
                <w:rFonts w:ascii="Times New Roman" w:hAnsi="Times New Roman" w:cs="Arial"/>
                <w:sz w:val="16"/>
                <w:szCs w:val="16"/>
              </w:rPr>
              <w:t>: Discussed above;  1..CORVET (C), 2…CATR family DSL1 complex (C), 3… CATR family GARP complex (C)</w:t>
            </w:r>
            <w:r>
              <w:rPr>
                <w:rFonts w:ascii="Times New Roman" w:hAnsi="Times New Roman" w:cs="Arial"/>
                <w:sz w:val="16"/>
                <w:szCs w:val="16"/>
              </w:rPr>
              <w:t>,</w:t>
            </w:r>
            <w:r w:rsidRPr="00D212B7">
              <w:rPr>
                <w:rFonts w:ascii="Times New Roman" w:hAnsi="Times New Roman" w:cs="Arial"/>
                <w:sz w:val="16"/>
                <w:szCs w:val="16"/>
              </w:rPr>
              <w:t xml:space="preserve"> 4…Additional TRAPP-II factors</w:t>
            </w:r>
          </w:p>
        </w:tc>
      </w:tr>
    </w:tbl>
    <w:p w:rsidR="006B1F34" w:rsidRDefault="006B1F34"/>
    <w:sectPr w:rsidR="006B1F34" w:rsidSect="006B1F3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6B36"/>
    <w:rsid w:val="00081651"/>
    <w:rsid w:val="000D28DC"/>
    <w:rsid w:val="001009CA"/>
    <w:rsid w:val="001070FA"/>
    <w:rsid w:val="00136B36"/>
    <w:rsid w:val="00152CA7"/>
    <w:rsid w:val="0018032F"/>
    <w:rsid w:val="001B6B3E"/>
    <w:rsid w:val="0029711F"/>
    <w:rsid w:val="002B0FDD"/>
    <w:rsid w:val="0032580A"/>
    <w:rsid w:val="00326B3D"/>
    <w:rsid w:val="0034249E"/>
    <w:rsid w:val="00481B01"/>
    <w:rsid w:val="004E23EE"/>
    <w:rsid w:val="00502B5D"/>
    <w:rsid w:val="00521279"/>
    <w:rsid w:val="005269BC"/>
    <w:rsid w:val="00537FEB"/>
    <w:rsid w:val="00581028"/>
    <w:rsid w:val="005C5C79"/>
    <w:rsid w:val="00684930"/>
    <w:rsid w:val="006B1F34"/>
    <w:rsid w:val="006C4358"/>
    <w:rsid w:val="007009CE"/>
    <w:rsid w:val="007944C4"/>
    <w:rsid w:val="007E6E5B"/>
    <w:rsid w:val="00991B7A"/>
    <w:rsid w:val="009F3C0E"/>
    <w:rsid w:val="009F542A"/>
    <w:rsid w:val="00B217B3"/>
    <w:rsid w:val="00B74404"/>
    <w:rsid w:val="00CE0D12"/>
    <w:rsid w:val="00D20294"/>
    <w:rsid w:val="00D82A3A"/>
    <w:rsid w:val="00D9540D"/>
    <w:rsid w:val="00E257E0"/>
    <w:rsid w:val="00F3581F"/>
    <w:rsid w:val="00FE6E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B36"/>
    <w:pPr>
      <w:spacing w:after="0" w:line="24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49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9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930"/>
    <w:rPr>
      <w:rFonts w:ascii="Arial" w:eastAsia="Cambria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9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930"/>
    <w:rPr>
      <w:rFonts w:ascii="Arial" w:eastAsia="Cambria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9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930"/>
    <w:rPr>
      <w:rFonts w:ascii="Tahoma" w:eastAsia="Cambri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36B36"/>
    <w:pPr>
      <w:spacing w:after="0" w:line="240" w:lineRule="auto"/>
    </w:pPr>
    <w:rPr>
      <w:rFonts w:ascii="Arial" w:eastAsia="Cambria" w:hAnsi="Arial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8493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493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4930"/>
    <w:rPr>
      <w:rFonts w:ascii="Arial" w:eastAsia="Cambria" w:hAnsi="Arial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493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4930"/>
    <w:rPr>
      <w:rFonts w:ascii="Arial" w:eastAsia="Cambria" w:hAnsi="Arial" w:cs="Times New Roman"/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493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4930"/>
    <w:rPr>
      <w:rFonts w:ascii="Tahoma" w:eastAsia="Cambri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BF1548B-D5E0-417E-9291-9220AC2DA2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0</Words>
  <Characters>325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Goethe-Universitaet</Company>
  <LinksUpToDate>false</LinksUpToDate>
  <CharactersWithSpaces>38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eiffe</dc:creator>
  <cp:lastModifiedBy>puneet</cp:lastModifiedBy>
  <cp:revision>8</cp:revision>
  <dcterms:created xsi:type="dcterms:W3CDTF">2014-01-21T14:21:00Z</dcterms:created>
  <dcterms:modified xsi:type="dcterms:W3CDTF">2014-01-23T10:33:00Z</dcterms:modified>
</cp:coreProperties>
</file>